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07DC5" w14:textId="1B91503F" w:rsidR="003E05AB" w:rsidRDefault="003E05AB">
      <w:pPr>
        <w:rPr>
          <w:lang w:val="en-US"/>
        </w:rPr>
      </w:pPr>
      <w:r>
        <w:rPr>
          <w:lang w:val="en-US"/>
        </w:rPr>
        <w:t>Chat persona simulation guidance</w:t>
      </w:r>
    </w:p>
    <w:p w14:paraId="0844BC28" w14:textId="025002F7" w:rsidR="003E05AB" w:rsidRDefault="00156A2A">
      <w:pPr>
        <w:rPr>
          <w:lang w:val="en-US"/>
        </w:rPr>
      </w:pPr>
      <w:r>
        <w:rPr>
          <w:lang w:val="en-US"/>
        </w:rPr>
        <w:t>We will r</w:t>
      </w:r>
      <w:r w:rsidR="003E05AB">
        <w:rPr>
          <w:lang w:val="en-US"/>
        </w:rPr>
        <w:t xml:space="preserve">andomly choose </w:t>
      </w:r>
      <w:r>
        <w:rPr>
          <w:lang w:val="en-US"/>
        </w:rPr>
        <w:t>one item from each of the section, and let the volunteer to do the conversation under this persona.</w:t>
      </w:r>
    </w:p>
    <w:p w14:paraId="644F8226" w14:textId="77777777" w:rsidR="003E05AB" w:rsidRDefault="003E05AB">
      <w:pPr>
        <w:rPr>
          <w:lang w:val="en-US"/>
        </w:rPr>
      </w:pPr>
    </w:p>
    <w:p w14:paraId="29AB05E9" w14:textId="77777777" w:rsidR="003E05AB" w:rsidRDefault="003E05AB" w:rsidP="003E05AB">
      <w:pPr>
        <w:rPr>
          <w:lang w:val="en-US"/>
        </w:rPr>
      </w:pPr>
      <w:r w:rsidRPr="003E05AB">
        <w:rPr>
          <w:lang w:val="en-US"/>
        </w:rPr>
        <w:t>GENDERS</w:t>
      </w:r>
      <w:r>
        <w:rPr>
          <w:lang w:val="en-US"/>
        </w:rPr>
        <w:t>:</w:t>
      </w:r>
      <w:r w:rsidRPr="003E05AB">
        <w:rPr>
          <w:lang w:val="en-US"/>
        </w:rPr>
        <w:t xml:space="preserve"> </w:t>
      </w:r>
    </w:p>
    <w:p w14:paraId="60226570" w14:textId="16777A83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 xml:space="preserve">male </w:t>
      </w:r>
    </w:p>
    <w:p w14:paraId="15CDF05B" w14:textId="188A8E08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 xml:space="preserve">female </w:t>
      </w:r>
    </w:p>
    <w:p w14:paraId="3AFDB656" w14:textId="229A557A" w:rsidR="003E05AB" w:rsidRP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non-binary</w:t>
      </w:r>
    </w:p>
    <w:p w14:paraId="22B7388E" w14:textId="77777777" w:rsidR="003E05AB" w:rsidRDefault="003E05AB" w:rsidP="003E05AB">
      <w:pPr>
        <w:rPr>
          <w:lang w:val="en-US"/>
        </w:rPr>
      </w:pPr>
      <w:r w:rsidRPr="003E05AB">
        <w:rPr>
          <w:lang w:val="en-US"/>
        </w:rPr>
        <w:t>AGE_RANGES</w:t>
      </w:r>
      <w:r>
        <w:rPr>
          <w:lang w:val="en-US"/>
        </w:rPr>
        <w:t xml:space="preserve">: </w:t>
      </w:r>
    </w:p>
    <w:p w14:paraId="175895EC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18-25</w:t>
      </w:r>
    </w:p>
    <w:p w14:paraId="063161AE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26-35</w:t>
      </w:r>
    </w:p>
    <w:p w14:paraId="235BA0F6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36-45</w:t>
      </w:r>
    </w:p>
    <w:p w14:paraId="422953F5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46-55</w:t>
      </w:r>
    </w:p>
    <w:p w14:paraId="75B1C3D8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56-65</w:t>
      </w:r>
    </w:p>
    <w:p w14:paraId="3248D83C" w14:textId="3A449FC3" w:rsidR="003E05AB" w:rsidRP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65+</w:t>
      </w:r>
    </w:p>
    <w:p w14:paraId="56925683" w14:textId="77777777" w:rsidR="003E05AB" w:rsidRDefault="003E05AB" w:rsidP="003E05AB">
      <w:pPr>
        <w:rPr>
          <w:lang w:val="en-US"/>
        </w:rPr>
      </w:pPr>
      <w:r w:rsidRPr="003E05AB">
        <w:rPr>
          <w:lang w:val="en-US"/>
        </w:rPr>
        <w:t>OCCUPATIONS</w:t>
      </w:r>
      <w:r>
        <w:rPr>
          <w:lang w:val="en-US"/>
        </w:rPr>
        <w:t xml:space="preserve">: </w:t>
      </w:r>
    </w:p>
    <w:p w14:paraId="5D7ED164" w14:textId="107F3B84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S</w:t>
      </w:r>
      <w:r w:rsidRPr="003E05AB">
        <w:rPr>
          <w:lang w:val="en-US"/>
        </w:rPr>
        <w:t>tudent</w:t>
      </w:r>
    </w:p>
    <w:p w14:paraId="3F852BA0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office worker</w:t>
      </w:r>
    </w:p>
    <w:p w14:paraId="617C38B4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healthcare worker</w:t>
      </w:r>
    </w:p>
    <w:p w14:paraId="14B13837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teacher</w:t>
      </w:r>
    </w:p>
    <w:p w14:paraId="5C341607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parent</w:t>
      </w:r>
    </w:p>
    <w:p w14:paraId="2F9C4B37" w14:textId="6D8681F2" w:rsidR="003E05AB" w:rsidRP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researcher</w:t>
      </w:r>
    </w:p>
    <w:p w14:paraId="44CFD039" w14:textId="77777777" w:rsidR="003E05AB" w:rsidRDefault="003E05AB" w:rsidP="003E05AB">
      <w:pPr>
        <w:rPr>
          <w:lang w:val="en-US"/>
        </w:rPr>
      </w:pPr>
      <w:r w:rsidRPr="003E05AB">
        <w:rPr>
          <w:lang w:val="en-US"/>
        </w:rPr>
        <w:t>LANGUAGES</w:t>
      </w:r>
      <w:r>
        <w:rPr>
          <w:lang w:val="en-US"/>
        </w:rPr>
        <w:t xml:space="preserve">: </w:t>
      </w:r>
    </w:p>
    <w:p w14:paraId="29F44123" w14:textId="77777777" w:rsid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English</w:t>
      </w:r>
    </w:p>
    <w:p w14:paraId="1C71778F" w14:textId="1A73939D" w:rsidR="003E05AB" w:rsidRPr="003E05AB" w:rsidRDefault="003E05AB" w:rsidP="003E05AB">
      <w:pPr>
        <w:pStyle w:val="ListParagraph"/>
        <w:numPr>
          <w:ilvl w:val="0"/>
          <w:numId w:val="1"/>
        </w:numPr>
        <w:rPr>
          <w:lang w:val="en-US"/>
        </w:rPr>
      </w:pPr>
      <w:r w:rsidRPr="003E05AB">
        <w:rPr>
          <w:lang w:val="en-US"/>
        </w:rPr>
        <w:t>Japanese</w:t>
      </w:r>
    </w:p>
    <w:sectPr w:rsidR="003E05AB" w:rsidRPr="003E0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790288"/>
    <w:multiLevelType w:val="hybridMultilevel"/>
    <w:tmpl w:val="36FA7238"/>
    <w:lvl w:ilvl="0" w:tplc="FD3EF9B4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38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AB"/>
    <w:rsid w:val="00156A2A"/>
    <w:rsid w:val="002F55DC"/>
    <w:rsid w:val="003E05AB"/>
    <w:rsid w:val="004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706CB"/>
  <w15:chartTrackingRefBased/>
  <w15:docId w15:val="{53B1C484-28A0-5947-8AB7-F3EAD212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5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5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5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5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304</Characters>
  <Application>Microsoft Office Word</Application>
  <DocSecurity>0</DocSecurity>
  <Lines>7</Lines>
  <Paragraphs>3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1861</dc:creator>
  <cp:keywords/>
  <dc:description/>
  <cp:lastModifiedBy>HH1861</cp:lastModifiedBy>
  <cp:revision>2</cp:revision>
  <dcterms:created xsi:type="dcterms:W3CDTF">2025-12-17T11:59:00Z</dcterms:created>
  <dcterms:modified xsi:type="dcterms:W3CDTF">2025-12-17T12:04:00Z</dcterms:modified>
</cp:coreProperties>
</file>